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43F1E" w14:textId="6B5D1290" w:rsidR="00AC1ACB" w:rsidRDefault="00BA73F2">
      <w:r>
        <w:t>T</w:t>
      </w:r>
      <w:r>
        <w:rPr>
          <w:rFonts w:hint="eastAsia"/>
        </w:rPr>
        <w:t>able</w:t>
      </w:r>
      <w:r>
        <w:t xml:space="preserve"> S2 </w:t>
      </w:r>
      <w:r w:rsidRPr="00BA73F2">
        <w:t>Tissue-specific</w:t>
      </w:r>
    </w:p>
    <w:p w14:paraId="180E89C7" w14:textId="77777777" w:rsidR="00BA73F2" w:rsidRDefault="00BA73F2"/>
    <w:tbl>
      <w:tblPr>
        <w:tblW w:w="10885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53"/>
        <w:gridCol w:w="889"/>
        <w:gridCol w:w="1017"/>
        <w:gridCol w:w="1380"/>
        <w:gridCol w:w="1380"/>
        <w:gridCol w:w="1140"/>
        <w:gridCol w:w="1032"/>
      </w:tblGrid>
      <w:tr w:rsidR="00BA73F2" w:rsidRPr="00BA73F2" w14:paraId="660F0644" w14:textId="77777777" w:rsidTr="00BA73F2">
        <w:trPr>
          <w:trHeight w:val="276"/>
        </w:trPr>
        <w:tc>
          <w:tcPr>
            <w:tcW w:w="4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6E2A01" w14:textId="77777777" w:rsidR="00BA73F2" w:rsidRPr="00BA73F2" w:rsidRDefault="00BA73F2" w:rsidP="00BA73F2">
            <w:pPr>
              <w:jc w:val="center"/>
              <w:rPr>
                <w:b/>
                <w:bCs/>
              </w:rPr>
            </w:pPr>
            <w:r w:rsidRPr="00BA73F2">
              <w:rPr>
                <w:rFonts w:hint="eastAsia"/>
                <w:b/>
                <w:bCs/>
              </w:rPr>
              <w:t>VARIABLE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4E0FD9" w14:textId="77777777" w:rsidR="00BA73F2" w:rsidRPr="00BA73F2" w:rsidRDefault="00BA73F2" w:rsidP="00BA73F2">
            <w:pPr>
              <w:jc w:val="center"/>
              <w:rPr>
                <w:rFonts w:hint="eastAsia"/>
                <w:b/>
                <w:bCs/>
              </w:rPr>
            </w:pPr>
            <w:r w:rsidRPr="00BA73F2">
              <w:rPr>
                <w:rFonts w:hint="eastAsia"/>
                <w:b/>
                <w:bCs/>
              </w:rPr>
              <w:t>TYPE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2ED78" w14:textId="77777777" w:rsidR="00BA73F2" w:rsidRPr="00BA73F2" w:rsidRDefault="00BA73F2" w:rsidP="00BA73F2">
            <w:pPr>
              <w:jc w:val="center"/>
              <w:rPr>
                <w:rFonts w:hint="eastAsia"/>
                <w:b/>
                <w:bCs/>
              </w:rPr>
            </w:pPr>
            <w:r w:rsidRPr="00BA73F2">
              <w:rPr>
                <w:rFonts w:hint="eastAsia"/>
                <w:b/>
                <w:bCs/>
              </w:rPr>
              <w:t>NGENE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CF553" w14:textId="77777777" w:rsidR="00BA73F2" w:rsidRPr="00BA73F2" w:rsidRDefault="00BA73F2" w:rsidP="00BA73F2">
            <w:pPr>
              <w:jc w:val="center"/>
              <w:rPr>
                <w:rFonts w:hint="eastAsia"/>
                <w:b/>
                <w:bCs/>
              </w:rPr>
            </w:pPr>
            <w:r w:rsidRPr="00BA73F2">
              <w:rPr>
                <w:rFonts w:hint="eastAsia"/>
                <w:b/>
                <w:bCs/>
              </w:rPr>
              <w:t>BETA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C5E19" w14:textId="77777777" w:rsidR="00BA73F2" w:rsidRPr="00BA73F2" w:rsidRDefault="00BA73F2" w:rsidP="00BA73F2">
            <w:pPr>
              <w:jc w:val="center"/>
              <w:rPr>
                <w:rFonts w:hint="eastAsia"/>
                <w:b/>
                <w:bCs/>
              </w:rPr>
            </w:pPr>
            <w:r w:rsidRPr="00BA73F2">
              <w:rPr>
                <w:rFonts w:hint="eastAsia"/>
                <w:b/>
                <w:bCs/>
              </w:rPr>
              <w:t>BETA_STD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B2C2F7" w14:textId="77777777" w:rsidR="00BA73F2" w:rsidRPr="00BA73F2" w:rsidRDefault="00BA73F2" w:rsidP="00BA73F2">
            <w:pPr>
              <w:jc w:val="center"/>
              <w:rPr>
                <w:rFonts w:hint="eastAsia"/>
                <w:b/>
                <w:bCs/>
              </w:rPr>
            </w:pPr>
            <w:r w:rsidRPr="00BA73F2">
              <w:rPr>
                <w:rFonts w:hint="eastAsia"/>
                <w:b/>
                <w:bCs/>
              </w:rPr>
              <w:t>SE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E6E6C" w14:textId="77777777" w:rsidR="00BA73F2" w:rsidRPr="00BA73F2" w:rsidRDefault="00BA73F2" w:rsidP="00BA73F2">
            <w:pPr>
              <w:jc w:val="center"/>
              <w:rPr>
                <w:rFonts w:hint="eastAsia"/>
                <w:b/>
                <w:bCs/>
              </w:rPr>
            </w:pPr>
            <w:r w:rsidRPr="00BA73F2">
              <w:rPr>
                <w:rFonts w:hint="eastAsia"/>
                <w:b/>
                <w:bCs/>
              </w:rPr>
              <w:t>P</w:t>
            </w:r>
          </w:p>
        </w:tc>
      </w:tr>
      <w:tr w:rsidR="00BA73F2" w:rsidRPr="00BA73F2" w14:paraId="622263F7" w14:textId="77777777" w:rsidTr="00BA73F2">
        <w:trPr>
          <w:trHeight w:val="276"/>
        </w:trPr>
        <w:tc>
          <w:tcPr>
            <w:tcW w:w="415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70412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Pituitary</w:t>
            </w:r>
          </w:p>
        </w:tc>
        <w:tc>
          <w:tcPr>
            <w:tcW w:w="8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808F4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06226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63F5A2" w14:textId="1C7F479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8</w:t>
            </w:r>
          </w:p>
        </w:tc>
        <w:tc>
          <w:tcPr>
            <w:tcW w:w="13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D3249D" w14:textId="59E98A1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34</w:t>
            </w:r>
          </w:p>
        </w:tc>
        <w:tc>
          <w:tcPr>
            <w:tcW w:w="11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06FEE" w14:textId="6F62D32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42CF96" w14:textId="3D4BF16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27</w:t>
            </w:r>
          </w:p>
        </w:tc>
      </w:tr>
      <w:tr w:rsidR="00BA73F2" w:rsidRPr="00BA73F2" w14:paraId="10C3BC3E" w14:textId="77777777" w:rsidTr="00BA73F2">
        <w:trPr>
          <w:trHeight w:val="276"/>
        </w:trPr>
        <w:tc>
          <w:tcPr>
            <w:tcW w:w="41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61D69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Cerebellum</w:t>
            </w:r>
            <w:proofErr w:type="spellEnd"/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72533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EF688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8AE7EC" w14:textId="25792C6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2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F04EDC" w14:textId="34AA1EE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24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0E06CA" w14:textId="7D712EF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7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276E6A" w14:textId="7A23441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37</w:t>
            </w:r>
          </w:p>
        </w:tc>
      </w:tr>
      <w:tr w:rsidR="00BA73F2" w:rsidRPr="00BA73F2" w14:paraId="3A8030A2" w14:textId="77777777" w:rsidTr="00BA73F2">
        <w:trPr>
          <w:trHeight w:val="276"/>
        </w:trPr>
        <w:tc>
          <w:tcPr>
            <w:tcW w:w="41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194102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Cerebellar_Hemisphere</w:t>
            </w:r>
            <w:proofErr w:type="spellEnd"/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DFC33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5003F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B61545" w14:textId="35F7431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1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5AC46B" w14:textId="69D5165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22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2E1A3C" w14:textId="2EC679F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6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B12FB6" w14:textId="0F41F6B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43</w:t>
            </w:r>
          </w:p>
        </w:tc>
      </w:tr>
      <w:tr w:rsidR="00BA73F2" w:rsidRPr="00BA73F2" w14:paraId="40DD1EAA" w14:textId="77777777" w:rsidTr="00BA73F2">
        <w:trPr>
          <w:trHeight w:val="276"/>
        </w:trPr>
        <w:tc>
          <w:tcPr>
            <w:tcW w:w="41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D696A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Ovary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5F9DA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2EEC1A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246746" w14:textId="70A17E6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7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9AF3B9" w14:textId="7E7A0AC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34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84CD75" w14:textId="2AFD6A4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AE5C2" w14:textId="56E255B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55</w:t>
            </w:r>
          </w:p>
        </w:tc>
      </w:tr>
      <w:tr w:rsidR="00BA73F2" w:rsidRPr="00BA73F2" w14:paraId="37346186" w14:textId="77777777" w:rsidTr="00BA73F2">
        <w:trPr>
          <w:trHeight w:val="276"/>
        </w:trPr>
        <w:tc>
          <w:tcPr>
            <w:tcW w:w="41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EE3BC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Thyroid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77D08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86B9E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96D956" w14:textId="43FE60D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6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1CB333" w14:textId="10D5BD0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32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138837" w14:textId="72C23DE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5D73E8" w14:textId="20CD271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59</w:t>
            </w:r>
          </w:p>
        </w:tc>
      </w:tr>
      <w:tr w:rsidR="00BA73F2" w:rsidRPr="00BA73F2" w14:paraId="7B12B187" w14:textId="77777777" w:rsidTr="00BA73F2">
        <w:trPr>
          <w:trHeight w:val="276"/>
        </w:trPr>
        <w:tc>
          <w:tcPr>
            <w:tcW w:w="41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8E2E2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Esophagus_Gastroesophageal_Junction</w:t>
            </w:r>
            <w:proofErr w:type="spellEnd"/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8CFA76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71638D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04D42B" w14:textId="7960D63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21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4C3515" w14:textId="130820A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42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9D6110" w14:textId="39D8902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4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A17503" w14:textId="441E6BC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61</w:t>
            </w:r>
          </w:p>
        </w:tc>
      </w:tr>
      <w:tr w:rsidR="00BA73F2" w:rsidRPr="00BA73F2" w14:paraId="0935F22A" w14:textId="77777777" w:rsidTr="00BA73F2">
        <w:trPr>
          <w:trHeight w:val="276"/>
        </w:trPr>
        <w:tc>
          <w:tcPr>
            <w:tcW w:w="41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18626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Uterus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F42E4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F544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0C10B" w14:textId="5E197BB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7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AAA513" w14:textId="12AB43A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35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8BC130" w14:textId="4F4FAF1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2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F2EDE" w14:textId="3EFCF97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70</w:t>
            </w:r>
          </w:p>
        </w:tc>
      </w:tr>
      <w:tr w:rsidR="00BA73F2" w:rsidRPr="00BA73F2" w14:paraId="323389B8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597DDF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Esophagus_Musculari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E2A589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95846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0449D1" w14:textId="09FC457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90A2D3" w14:textId="2E00E4C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C378EF" w14:textId="73549EB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0031B1A" w14:textId="105AEF0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85</w:t>
            </w:r>
          </w:p>
        </w:tc>
      </w:tr>
      <w:tr w:rsidR="00BA73F2" w:rsidRPr="00BA73F2" w14:paraId="4EAEF51D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E37171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Nerve_Tibial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27D662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FC4EB2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7E93E9" w14:textId="0B910A9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FD0978" w14:textId="5650AA1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610070" w14:textId="6F99D64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45A7E5F" w14:textId="7BBF064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149</w:t>
            </w:r>
          </w:p>
        </w:tc>
      </w:tr>
      <w:tr w:rsidR="00BA73F2" w:rsidRPr="00BA73F2" w14:paraId="4EAFCBAB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28FE3FAA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Pancrea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DD265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B149952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4A9DBB" w14:textId="6A6209B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91D897" w14:textId="4E1ADB6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2EE18A" w14:textId="775F4A1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08F25F4" w14:textId="1DAB42F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155</w:t>
            </w:r>
          </w:p>
        </w:tc>
      </w:tr>
      <w:tr w:rsidR="00BA73F2" w:rsidRPr="00BA73F2" w14:paraId="6A052D70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9254AA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Muscle_Skeletal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6AD688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58F823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D837842" w14:textId="4E35682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A9549F" w14:textId="71EA941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2006AA" w14:textId="4F40E97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5AC9CB9" w14:textId="084A28D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49</w:t>
            </w:r>
          </w:p>
        </w:tc>
      </w:tr>
      <w:tr w:rsidR="00BA73F2" w:rsidRPr="00BA73F2" w14:paraId="7924B91E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3ACFF6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Cells_Cultured_fibroblast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ECFB4FD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15F373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D4E7DB" w14:textId="200E98E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CF97F9" w14:textId="6B0D927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06017A" w14:textId="02B9AFD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A736CE1" w14:textId="289A6F5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50</w:t>
            </w:r>
          </w:p>
        </w:tc>
      </w:tr>
      <w:tr w:rsidR="00BA73F2" w:rsidRPr="00BA73F2" w14:paraId="101C9FDA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10DEBBB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Spleen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BD54E0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11E380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576EAF" w14:textId="47AE3FF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3DEDC4" w14:textId="02D8ABA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D748E6" w14:textId="4D3E76C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0149172" w14:textId="7060220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51</w:t>
            </w:r>
          </w:p>
        </w:tc>
      </w:tr>
      <w:tr w:rsidR="00BA73F2" w:rsidRPr="00BA73F2" w14:paraId="7A3047CC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52D351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Fallopian_Tube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25A13AA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4B11A9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56687A" w14:textId="3305BCE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F2E4C4" w14:textId="7E2C043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3F01E2" w14:textId="79AB85B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B37E3F1" w14:textId="443539C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60</w:t>
            </w:r>
          </w:p>
        </w:tc>
      </w:tr>
      <w:tr w:rsidR="00BA73F2" w:rsidRPr="00BA73F2" w14:paraId="0C95B505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293F669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Colon_Sigmoid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5007C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470B0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7DD132" w14:textId="48F797E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CF5D56" w14:textId="5D8C8E9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3C870E" w14:textId="7446AD0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916039E" w14:textId="56693A5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71</w:t>
            </w:r>
          </w:p>
        </w:tc>
      </w:tr>
      <w:tr w:rsidR="00BA73F2" w:rsidRPr="00BA73F2" w14:paraId="6A2CA353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64E348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east_Mammary_Tissue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141928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B9F386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44C9AD" w14:textId="1DEFF00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F9B308" w14:textId="18D8F16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563B28" w14:textId="55B1A54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4285409" w14:textId="1B1D883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72</w:t>
            </w:r>
          </w:p>
        </w:tc>
      </w:tr>
      <w:tr w:rsidR="00BA73F2" w:rsidRPr="00BA73F2" w14:paraId="5B989268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D82A0F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Skin_Not_Sun_Exposed_Suprapubic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766CABA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D7BF99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23F725" w14:textId="56FFFC3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CD0AA0" w14:textId="357B164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1D8134" w14:textId="4E12954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DF28300" w14:textId="39F4DB4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80</w:t>
            </w:r>
          </w:p>
        </w:tc>
      </w:tr>
      <w:tr w:rsidR="00BA73F2" w:rsidRPr="00BA73F2" w14:paraId="78B87434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07357FE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Whole_Blood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790F92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1572C8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5424BE" w14:textId="018DAFA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123D81" w14:textId="33995B1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CE50D9" w14:textId="1D49242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B0061E6" w14:textId="19FCCF7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93</w:t>
            </w:r>
          </w:p>
        </w:tc>
      </w:tr>
      <w:tr w:rsidR="00BA73F2" w:rsidRPr="00BA73F2" w14:paraId="46514D10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574EE79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Skin_Sun_Exposed_Lower_leg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9165A8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99ABC8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03EC988" w14:textId="12B0AC0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C61504" w14:textId="1EC4D19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20ED2E" w14:textId="7FAA4B4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737E4CC" w14:textId="4317308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299</w:t>
            </w:r>
          </w:p>
        </w:tc>
      </w:tr>
      <w:tr w:rsidR="00BA73F2" w:rsidRPr="00BA73F2" w14:paraId="06CCE716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806285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Testi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458C8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A2D26D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3782AA" w14:textId="6BACCC8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9C5999" w14:textId="5F3061E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261203" w14:textId="5E29317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58DAA58" w14:textId="6D5A70F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30</w:t>
            </w:r>
          </w:p>
        </w:tc>
      </w:tr>
      <w:tr w:rsidR="00BA73F2" w:rsidRPr="00BA73F2" w14:paraId="59419AEC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DC9E6C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Adrenal_Gland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A7F59A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785F886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9C15E1" w14:textId="41ABFD4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400337B" w14:textId="7E1FA4D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C3A7E3" w14:textId="1F04B4F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B0C7DC3" w14:textId="129F12D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36</w:t>
            </w:r>
          </w:p>
        </w:tc>
      </w:tr>
      <w:tr w:rsidR="00BA73F2" w:rsidRPr="00BA73F2" w14:paraId="1164AEA0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4E13DF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Cervix_Endocervix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0129AE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4CD3A8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4C1AA0" w14:textId="7BA1A06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A63914" w14:textId="0293B6B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E87CA5" w14:textId="77D614F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B02B19D" w14:textId="6AF07E8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46</w:t>
            </w:r>
          </w:p>
        </w:tc>
      </w:tr>
      <w:tr w:rsidR="00BA73F2" w:rsidRPr="00BA73F2" w14:paraId="57921847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5E8BFAC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Artery_Aort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B1F94A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596C30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C3CC43" w14:textId="27324C8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800A72" w14:textId="4FAE579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1D84AA" w14:textId="6E6239E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7775204" w14:textId="49553AA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67</w:t>
            </w:r>
          </w:p>
        </w:tc>
      </w:tr>
      <w:tr w:rsidR="00BA73F2" w:rsidRPr="00BA73F2" w14:paraId="598A9FB4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1ABA37C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lastRenderedPageBreak/>
              <w:t>Minor_Salivary_Gland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4FBB5C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77941E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E1EDCC" w14:textId="65B7CE6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36C6B79" w14:textId="5775B53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63DBED" w14:textId="59B68FA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EF8CAD7" w14:textId="4BB1866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70</w:t>
            </w:r>
          </w:p>
        </w:tc>
      </w:tr>
      <w:tr w:rsidR="00BA73F2" w:rsidRPr="00BA73F2" w14:paraId="3A166D0A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61D9CAD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Lung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105BF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3A5A2C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633431" w14:textId="747E18F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D60BBF" w14:textId="2490F67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8D9753" w14:textId="684B8C7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4F30512" w14:textId="35599B2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71</w:t>
            </w:r>
          </w:p>
        </w:tc>
      </w:tr>
      <w:tr w:rsidR="00BA73F2" w:rsidRPr="00BA73F2" w14:paraId="6E75F22C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0961E8E2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Stomach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2FEE3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5D150E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186602" w14:textId="49A14DA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0E4340" w14:textId="4C2BF10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36D700" w14:textId="4CC9933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5E2F24C" w14:textId="6C20CB3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72</w:t>
            </w:r>
          </w:p>
        </w:tc>
      </w:tr>
      <w:tr w:rsidR="00BA73F2" w:rsidRPr="00BA73F2" w14:paraId="0CB021A6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DD87466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Artery_Tibial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3F654F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C26F88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1A0B1E" w14:textId="4120E5F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296C31" w14:textId="2622ADE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287C07" w14:textId="1B76AF8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42AE56B" w14:textId="3339308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380</w:t>
            </w:r>
          </w:p>
        </w:tc>
      </w:tr>
      <w:tr w:rsidR="00BA73F2" w:rsidRPr="00BA73F2" w14:paraId="112DB049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5C07A6B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Cervix_Ectocervix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C94547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17813D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9F1AEC" w14:textId="34086EE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D87919" w14:textId="4292AFE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AA71C0" w14:textId="107284D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4DA9908" w14:textId="145FCD4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417</w:t>
            </w:r>
          </w:p>
        </w:tc>
      </w:tr>
      <w:tr w:rsidR="00BA73F2" w:rsidRPr="00BA73F2" w14:paraId="1C457911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20D094F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Prostate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EFCDA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6B063A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EC6A5F" w14:textId="3A520E9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B96A6C" w14:textId="7906270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3475A5" w14:textId="7C14C4A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6920E90" w14:textId="43CA58C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429</w:t>
            </w:r>
          </w:p>
        </w:tc>
      </w:tr>
      <w:tr w:rsidR="00BA73F2" w:rsidRPr="00BA73F2" w14:paraId="7220CED1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04230F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Heart_Atrial_Appendage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5DE2A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ACDEA5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A460EE" w14:textId="44BD614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2742F4" w14:textId="3048B79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408931" w14:textId="70B8899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CDC1510" w14:textId="7283C00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459</w:t>
            </w:r>
          </w:p>
        </w:tc>
      </w:tr>
      <w:tr w:rsidR="00BA73F2" w:rsidRPr="00BA73F2" w14:paraId="55A2FE5D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FAB171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Heart_Left_Ventricle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1A2C90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D0686A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E698E16" w14:textId="436B63C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7CC9C4" w14:textId="09E0886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555412" w14:textId="05DE154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C8717A6" w14:textId="33E3760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513</w:t>
            </w:r>
          </w:p>
        </w:tc>
      </w:tr>
      <w:tr w:rsidR="00BA73F2" w:rsidRPr="00BA73F2" w14:paraId="268B39F0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905256D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Cells_EBV-transformed_lymphocyte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79B92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9C14FA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81AB4BA" w14:textId="3832A7B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9440B4" w14:textId="0A59809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82FA0D" w14:textId="26A6B13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0BFBB90" w14:textId="63E86F3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519</w:t>
            </w:r>
          </w:p>
        </w:tc>
      </w:tr>
      <w:tr w:rsidR="00BA73F2" w:rsidRPr="00BA73F2" w14:paraId="234A5CF9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63A6F9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Adipose_Subcutaneou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AD912E2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B6461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AAA51C" w14:textId="66FF05E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8D0016" w14:textId="6091DA2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490876" w14:textId="566B4B0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8D660C0" w14:textId="6D2A609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531</w:t>
            </w:r>
          </w:p>
        </w:tc>
      </w:tr>
      <w:tr w:rsidR="00BA73F2" w:rsidRPr="00BA73F2" w14:paraId="70CAF6B2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6DD9146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Liver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D1B1BF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0BF3F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9A6D5E" w14:textId="0DC7CC1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62A2EA" w14:textId="44EE067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10B6D6" w14:textId="7A7A06B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74302B0" w14:textId="365FDF3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554</w:t>
            </w:r>
          </w:p>
        </w:tc>
      </w:tr>
      <w:tr w:rsidR="00BA73F2" w:rsidRPr="00BA73F2" w14:paraId="25C8BED9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56705E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Colon_Transverse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C5B00E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3F8E4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3419E71" w14:textId="170300E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6849CB" w14:textId="694628B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E3A413" w14:textId="43948796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61A30A3" w14:textId="34226B8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556</w:t>
            </w:r>
          </w:p>
        </w:tc>
      </w:tr>
      <w:tr w:rsidR="00BA73F2" w:rsidRPr="00BA73F2" w14:paraId="47550F34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214E584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Small_Intestine_Terminal_Ileum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59EA17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A653F6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EFE181" w14:textId="27849C7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AAE33D" w14:textId="257393C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DC58AD" w14:textId="5DF9914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742C38F" w14:textId="4A48773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566</w:t>
            </w:r>
          </w:p>
        </w:tc>
      </w:tr>
      <w:tr w:rsidR="00BA73F2" w:rsidRPr="00BA73F2" w14:paraId="73E8CA89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253517F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Vagin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E4D23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5617B5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C6BADC" w14:textId="59133C7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FB7CF0" w14:textId="5202C0B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F4D60F" w14:textId="4EA854D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2C4D33F" w14:textId="2ACBC1E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636</w:t>
            </w:r>
          </w:p>
        </w:tc>
      </w:tr>
      <w:tr w:rsidR="00BA73F2" w:rsidRPr="00BA73F2" w14:paraId="2475024B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4AEE1E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Bladder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41C552D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DFC4A0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B1E974" w14:textId="65DB8AA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55F655" w14:textId="3263BFB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D80A00" w14:textId="37BE205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50463C9" w14:textId="13EBECD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680</w:t>
            </w:r>
          </w:p>
        </w:tc>
      </w:tr>
      <w:tr w:rsidR="00BA73F2" w:rsidRPr="00BA73F2" w14:paraId="76BAEFFE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7E5BCC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Artery_Coronary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880DB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582DCC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5C9A14" w14:textId="5CEAE81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8FDEA8" w14:textId="3AD7E78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5DDAB9" w14:textId="07DAAA1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89CE99D" w14:textId="6ABD2CF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692</w:t>
            </w:r>
          </w:p>
        </w:tc>
      </w:tr>
      <w:tr w:rsidR="00BA73F2" w:rsidRPr="00BA73F2" w14:paraId="06181CA1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C95D9C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Kidney_Cortex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BD1C1D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9059D9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7B467A" w14:textId="767216E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4B9EFE" w14:textId="11E597B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1F6CF5" w14:textId="2FF98A9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7A3E86B" w14:textId="13459CA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730</w:t>
            </w:r>
          </w:p>
        </w:tc>
      </w:tr>
      <w:tr w:rsidR="00BA73F2" w:rsidRPr="00BA73F2" w14:paraId="26546EE5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60EF21A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Cortex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66AB05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5FB5B0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E03DEA" w14:textId="7098043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3B40516" w14:textId="12E79A3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33F6FB" w14:textId="5A14D63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096DACB" w14:textId="6C6B2E2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773</w:t>
            </w:r>
          </w:p>
        </w:tc>
      </w:tr>
      <w:tr w:rsidR="00BA73F2" w:rsidRPr="00BA73F2" w14:paraId="01214929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102F162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Adipose_Visceral_Omentum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72345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D4E6A0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45B35B" w14:textId="66D6B27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FE81B9" w14:textId="558A25E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C383F9" w14:textId="2FDDB7A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DAAEBB4" w14:textId="67DAA71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796</w:t>
            </w:r>
          </w:p>
        </w:tc>
      </w:tr>
      <w:tr w:rsidR="00BA73F2" w:rsidRPr="00BA73F2" w14:paraId="36C5543D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5006B87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Esophagus_Mucos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C2A1EB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6EA386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8308BC" w14:textId="4A48935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F2E00D" w14:textId="5D48573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8A1EB2" w14:textId="3B472CE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CC899E8" w14:textId="3491814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802</w:t>
            </w:r>
          </w:p>
        </w:tc>
      </w:tr>
      <w:tr w:rsidR="00BA73F2" w:rsidRPr="00BA73F2" w14:paraId="13B3EC61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B3D84D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Kidney_Medull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1E46C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E8D56B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44AD4D" w14:textId="4D19CDA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B968B9" w14:textId="71F3240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F33D86" w14:textId="17B93E3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D8C1FFC" w14:textId="3895780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819</w:t>
            </w:r>
          </w:p>
        </w:tc>
      </w:tr>
      <w:tr w:rsidR="00BA73F2" w:rsidRPr="00BA73F2" w14:paraId="195F4D3F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87FF2F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Nucleus_accumbens_basal_gangl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98001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549160D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DFCF6F" w14:textId="5929DA5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259F95" w14:textId="35AB025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67CAD5" w14:textId="7C86AF2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6DD0D97" w14:textId="55FA77A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850</w:t>
            </w:r>
          </w:p>
        </w:tc>
      </w:tr>
      <w:tr w:rsidR="00BA73F2" w:rsidRPr="00BA73F2" w14:paraId="2522C165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823393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Brain_Frontal_Cortex_BA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A579A5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DC9236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85EC1A9" w14:textId="04CD580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0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385B8A" w14:textId="54B7B36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1CB3BF" w14:textId="266A579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7286E78" w14:textId="58AF78F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875</w:t>
            </w:r>
          </w:p>
        </w:tc>
      </w:tr>
      <w:tr w:rsidR="00BA73F2" w:rsidRPr="00BA73F2" w14:paraId="0E891454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162045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Brain_Anterior_cingulate_cortex_BA2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84CCCAD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554F19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C551E1" w14:textId="5EC0D3FA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E2C94D" w14:textId="269110C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518163" w14:textId="263CD4B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6DD9AD0" w14:textId="06BA56F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894</w:t>
            </w:r>
          </w:p>
        </w:tc>
      </w:tr>
      <w:tr w:rsidR="00BA73F2" w:rsidRPr="00BA73F2" w14:paraId="5ACEC22A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BDD8A2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Hypothalamu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0A818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71876E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957738" w14:textId="35A60DD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0B853F" w14:textId="3E6D534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039CED" w14:textId="0320E62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FA7FE2D" w14:textId="2028FB7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899</w:t>
            </w:r>
          </w:p>
        </w:tc>
      </w:tr>
      <w:tr w:rsidR="00BA73F2" w:rsidRPr="00BA73F2" w14:paraId="19D6F6F7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8FB997A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Caudate_basal_gangl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3BBD7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9DFE6B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DA26008" w14:textId="5F44EE8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4AE82D" w14:textId="727EEAF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B9D4F2" w14:textId="0A09A5C2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92B3682" w14:textId="2F28BFA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930</w:t>
            </w:r>
          </w:p>
        </w:tc>
      </w:tr>
      <w:tr w:rsidR="00BA73F2" w:rsidRPr="00BA73F2" w14:paraId="0E17A79B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6CD1E1F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lastRenderedPageBreak/>
              <w:t>Brain_Amygdal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609748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C88D7B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E855C5" w14:textId="494CF14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2F0EE0" w14:textId="27D251C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5A9CF0" w14:textId="4A97C5E3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E437CCD" w14:textId="3B8F6EB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953</w:t>
            </w:r>
          </w:p>
        </w:tc>
      </w:tr>
      <w:tr w:rsidR="00BA73F2" w:rsidRPr="00BA73F2" w14:paraId="3F4823AB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C85A4B3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Brain_Spinal_cord_cervical_c-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E0C342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538AC4E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370FC4" w14:textId="0896D60C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64AD77" w14:textId="1D9E37F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5F9136" w14:textId="59D6D68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F529C6F" w14:textId="21EFD46D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976</w:t>
            </w:r>
          </w:p>
        </w:tc>
      </w:tr>
      <w:tr w:rsidR="00BA73F2" w:rsidRPr="00BA73F2" w14:paraId="73267AE9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D8D2CB0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Putamen_basal_gangli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BF8466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EB20841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F384D9" w14:textId="08B530F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F3C4D80" w14:textId="2A2445A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760B14" w14:textId="4C8FF96B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693E78B" w14:textId="4A60661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978</w:t>
            </w:r>
          </w:p>
        </w:tc>
      </w:tr>
      <w:tr w:rsidR="00BA73F2" w:rsidRPr="00BA73F2" w14:paraId="10D15089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26463E6C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Hippocampus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FD57FC9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C9437F4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338840" w14:textId="6F3999F5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1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CFEB56D" w14:textId="0FD433C8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82D697" w14:textId="5AD34929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06F16FB" w14:textId="76AA8B00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982</w:t>
            </w:r>
          </w:p>
        </w:tc>
      </w:tr>
      <w:tr w:rsidR="00BA73F2" w:rsidRPr="00BA73F2" w14:paraId="4CDF45BB" w14:textId="77777777" w:rsidTr="00BA73F2">
        <w:trPr>
          <w:trHeight w:val="27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90B57D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proofErr w:type="spellStart"/>
            <w:r w:rsidRPr="00BA73F2">
              <w:rPr>
                <w:rFonts w:hint="eastAsia"/>
              </w:rPr>
              <w:t>Brain_Substantia_nigra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3356BD5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COVAR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76A1F8" w14:textId="77777777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1705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308DE5" w14:textId="07A3686E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2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C06C20" w14:textId="22E9E6F4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-0.0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00CA9C" w14:textId="024DF1D1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009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C69AB5A" w14:textId="034283DF" w:rsidR="00BA73F2" w:rsidRPr="00BA73F2" w:rsidRDefault="00BA73F2" w:rsidP="00BA73F2">
            <w:pPr>
              <w:jc w:val="center"/>
              <w:rPr>
                <w:rFonts w:hint="eastAsia"/>
              </w:rPr>
            </w:pPr>
            <w:r w:rsidRPr="00BA73F2">
              <w:rPr>
                <w:rFonts w:hint="eastAsia"/>
              </w:rPr>
              <w:t>0.997</w:t>
            </w:r>
          </w:p>
        </w:tc>
      </w:tr>
    </w:tbl>
    <w:p w14:paraId="234A46CE" w14:textId="77777777" w:rsidR="00BA73F2" w:rsidRDefault="00BA73F2" w:rsidP="00BA73F2">
      <w:pPr>
        <w:jc w:val="center"/>
        <w:rPr>
          <w:rFonts w:hint="eastAsia"/>
        </w:rPr>
      </w:pPr>
    </w:p>
    <w:sectPr w:rsidR="00BA73F2" w:rsidSect="00BA73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F2"/>
    <w:rsid w:val="00AC1ACB"/>
    <w:rsid w:val="00BA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E0667"/>
  <w15:chartTrackingRefBased/>
  <w15:docId w15:val="{4772ECD7-875C-4262-A3F7-74C6BA2D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1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1</cp:revision>
  <dcterms:created xsi:type="dcterms:W3CDTF">2023-11-01T15:12:00Z</dcterms:created>
  <dcterms:modified xsi:type="dcterms:W3CDTF">2023-11-01T15:16:00Z</dcterms:modified>
</cp:coreProperties>
</file>